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CC6A2" w14:textId="77777777" w:rsidR="00796C9B" w:rsidRPr="00B97A84" w:rsidRDefault="00796C9B" w:rsidP="00891064">
      <w:pPr>
        <w:ind w:left="-284"/>
        <w:jc w:val="left"/>
        <w:rPr>
          <w:rFonts w:cs="Times New Roman"/>
          <w:b/>
          <w:noProof/>
        </w:rPr>
      </w:pPr>
      <w:r>
        <w:rPr>
          <w:rFonts w:cs="Times New Roman"/>
          <w:b/>
          <w:noProof/>
        </w:rPr>
        <w:t xml:space="preserve">Supplementary material </w:t>
      </w:r>
    </w:p>
    <w:p w14:paraId="52ACEBFF" w14:textId="77777777" w:rsidR="00796C9B" w:rsidRDefault="00796C9B" w:rsidP="00796C9B">
      <w:pPr>
        <w:rPr>
          <w:rFonts w:cs="Times New Roman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6153"/>
        <w:gridCol w:w="3152"/>
      </w:tblGrid>
      <w:tr w:rsidR="00796C9B" w:rsidRPr="00714D36" w14:paraId="7D433F77" w14:textId="77777777" w:rsidTr="004F491F">
        <w:tc>
          <w:tcPr>
            <w:tcW w:w="9305" w:type="dxa"/>
            <w:gridSpan w:val="2"/>
          </w:tcPr>
          <w:p w14:paraId="4EE689DA" w14:textId="77777777" w:rsidR="00796C9B" w:rsidRPr="00714D36" w:rsidRDefault="00796C9B" w:rsidP="004F491F">
            <w:pPr>
              <w:jc w:val="left"/>
              <w:rPr>
                <w:rFonts w:cs="Times New Roman"/>
                <w:b/>
                <w:noProof/>
                <w:rtl/>
              </w:rPr>
            </w:pPr>
            <w:r>
              <w:rPr>
                <w:rFonts w:cs="Times New Roman"/>
                <w:b/>
                <w:noProof/>
              </w:rPr>
              <w:t xml:space="preserve">Supplementary </w:t>
            </w:r>
            <w:r w:rsidRPr="00714D36">
              <w:rPr>
                <w:rFonts w:cs="Times New Roman"/>
                <w:b/>
                <w:noProof/>
              </w:rPr>
              <w:t xml:space="preserve">Table </w:t>
            </w:r>
            <w:r>
              <w:rPr>
                <w:rFonts w:cs="Times New Roman"/>
                <w:b/>
                <w:noProof/>
              </w:rPr>
              <w:t>1.</w:t>
            </w:r>
            <w:r w:rsidRPr="00714D36">
              <w:rPr>
                <w:rFonts w:cs="Times New Roman"/>
                <w:b/>
                <w:noProof/>
              </w:rPr>
              <w:t xml:space="preserve"> Descriptive characteristics of </w:t>
            </w:r>
            <w:r w:rsidRPr="00714D36">
              <w:rPr>
                <w:b/>
                <w:bCs/>
              </w:rPr>
              <w:t>immunosuppressants, biological expos</w:t>
            </w:r>
            <w:r>
              <w:rPr>
                <w:b/>
                <w:bCs/>
              </w:rPr>
              <w:t xml:space="preserve">ure </w:t>
            </w:r>
            <w:r w:rsidRPr="00714D36">
              <w:rPr>
                <w:b/>
                <w:bCs/>
              </w:rPr>
              <w:t>and total comorbidities</w:t>
            </w:r>
            <w:r w:rsidRPr="00714D36">
              <w:rPr>
                <w:rFonts w:cs="Times New Roman"/>
                <w:b/>
                <w:noProof/>
              </w:rPr>
              <w:t xml:space="preserve"> in the whole study population </w:t>
            </w:r>
            <w:r>
              <w:rPr>
                <w:rFonts w:cs="Times New Roman"/>
                <w:b/>
                <w:noProof/>
              </w:rPr>
              <w:t>(n= 848)</w:t>
            </w:r>
          </w:p>
        </w:tc>
      </w:tr>
      <w:tr w:rsidR="00796C9B" w:rsidRPr="00AE7D83" w14:paraId="3F3560AA" w14:textId="77777777" w:rsidTr="004F491F">
        <w:tc>
          <w:tcPr>
            <w:tcW w:w="6153" w:type="dxa"/>
          </w:tcPr>
          <w:p w14:paraId="17E6BF2E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Immunosuppressants</w:t>
            </w:r>
            <w:r w:rsidRPr="00AE7D83">
              <w:rPr>
                <w:rFonts w:cs="Times New Roman"/>
                <w:bCs/>
                <w:noProof/>
              </w:rPr>
              <w:t xml:space="preserve"> (N)</w:t>
            </w:r>
          </w:p>
          <w:p w14:paraId="0A41006F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</w:rPr>
            </w:pPr>
            <w:r w:rsidRPr="00AE7D83">
              <w:rPr>
                <w:rFonts w:cs="Times New Roman"/>
                <w:bCs/>
                <w:noProof/>
              </w:rPr>
              <w:t>Thiopurine</w:t>
            </w:r>
          </w:p>
          <w:p w14:paraId="7ABA690E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</w:rPr>
            </w:pPr>
            <w:r w:rsidRPr="00AE7D83">
              <w:rPr>
                <w:rFonts w:cs="Times New Roman"/>
                <w:bCs/>
                <w:noProof/>
              </w:rPr>
              <w:t>Methotrexate</w:t>
            </w:r>
          </w:p>
          <w:p w14:paraId="5C5D29E8" w14:textId="77777777" w:rsidR="00796C9B" w:rsidRPr="000139E7" w:rsidRDefault="00796C9B" w:rsidP="004F491F">
            <w:pPr>
              <w:jc w:val="left"/>
              <w:rPr>
                <w:rFonts w:cs="Times New Roman"/>
                <w:bCs/>
                <w:noProof/>
              </w:rPr>
            </w:pPr>
            <w:r w:rsidRPr="00AE7D83">
              <w:rPr>
                <w:rFonts w:cs="Times New Roman"/>
                <w:bCs/>
                <w:noProof/>
              </w:rPr>
              <w:t>Ciclosporin</w:t>
            </w:r>
          </w:p>
        </w:tc>
        <w:tc>
          <w:tcPr>
            <w:tcW w:w="3152" w:type="dxa"/>
          </w:tcPr>
          <w:p w14:paraId="7D1D91CE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</w:p>
          <w:p w14:paraId="726F7495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368</w:t>
            </w:r>
          </w:p>
          <w:p w14:paraId="38D875EF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37</w:t>
            </w:r>
          </w:p>
          <w:p w14:paraId="63312AC3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2</w:t>
            </w:r>
          </w:p>
          <w:p w14:paraId="70426BFB" w14:textId="77777777" w:rsidR="00796C9B" w:rsidRPr="00AE7D83" w:rsidRDefault="00796C9B" w:rsidP="004F491F">
            <w:pPr>
              <w:rPr>
                <w:rFonts w:cs="Times New Roman"/>
                <w:bCs/>
                <w:noProof/>
              </w:rPr>
            </w:pPr>
          </w:p>
        </w:tc>
      </w:tr>
      <w:tr w:rsidR="00796C9B" w:rsidRPr="00AE7D83" w14:paraId="41799992" w14:textId="77777777" w:rsidTr="004F491F">
        <w:tc>
          <w:tcPr>
            <w:tcW w:w="6153" w:type="dxa"/>
          </w:tcPr>
          <w:p w14:paraId="7DCA238F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Biological drug</w:t>
            </w:r>
            <w:r w:rsidRPr="00AE7D83">
              <w:rPr>
                <w:rFonts w:cs="Times New Roman"/>
                <w:bCs/>
                <w:noProof/>
              </w:rPr>
              <w:t xml:space="preserve"> (N)</w:t>
            </w:r>
          </w:p>
          <w:p w14:paraId="4EC321EE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</w:rPr>
            </w:pPr>
            <w:r w:rsidRPr="00AE7D83">
              <w:rPr>
                <w:rFonts w:cs="Times New Roman"/>
                <w:bCs/>
                <w:noProof/>
              </w:rPr>
              <w:t>Infliximab</w:t>
            </w:r>
          </w:p>
          <w:p w14:paraId="2EF98067" w14:textId="77777777" w:rsidR="00796C9B" w:rsidRDefault="00796C9B" w:rsidP="004F491F">
            <w:pPr>
              <w:jc w:val="left"/>
              <w:rPr>
                <w:rFonts w:cs="Times New Roman"/>
                <w:bCs/>
                <w:noProof/>
              </w:rPr>
            </w:pPr>
            <w:r w:rsidRPr="00AE7D83">
              <w:rPr>
                <w:rFonts w:cs="Times New Roman"/>
                <w:bCs/>
                <w:noProof/>
              </w:rPr>
              <w:t>Adalimumab</w:t>
            </w:r>
          </w:p>
          <w:p w14:paraId="34BFBA33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</w:rPr>
            </w:pPr>
            <w:r w:rsidRPr="00AE7D83">
              <w:rPr>
                <w:rFonts w:cs="Times New Roman"/>
                <w:bCs/>
                <w:noProof/>
              </w:rPr>
              <w:t>Vedolizumab</w:t>
            </w:r>
          </w:p>
          <w:p w14:paraId="3A56F4A5" w14:textId="77777777" w:rsidR="00796C9B" w:rsidRPr="000139E7" w:rsidRDefault="00796C9B" w:rsidP="004F491F">
            <w:pPr>
              <w:jc w:val="left"/>
              <w:rPr>
                <w:rFonts w:cs="Times New Roman"/>
                <w:bCs/>
                <w:noProof/>
              </w:rPr>
            </w:pPr>
            <w:r w:rsidRPr="00AE7D83">
              <w:rPr>
                <w:rFonts w:cs="Times New Roman"/>
                <w:bCs/>
                <w:noProof/>
              </w:rPr>
              <w:t>Ustekinumab</w:t>
            </w:r>
          </w:p>
        </w:tc>
        <w:tc>
          <w:tcPr>
            <w:tcW w:w="3152" w:type="dxa"/>
          </w:tcPr>
          <w:p w14:paraId="34F427AC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</w:p>
          <w:p w14:paraId="15A2C123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244</w:t>
            </w:r>
          </w:p>
          <w:p w14:paraId="1FD8126A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167</w:t>
            </w:r>
          </w:p>
          <w:p w14:paraId="3F4736E9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41</w:t>
            </w:r>
          </w:p>
          <w:p w14:paraId="2A1270A6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48</w:t>
            </w:r>
          </w:p>
          <w:p w14:paraId="20784847" w14:textId="77777777" w:rsidR="00796C9B" w:rsidRPr="00AE7D83" w:rsidRDefault="00796C9B" w:rsidP="004F491F">
            <w:pPr>
              <w:rPr>
                <w:rFonts w:cs="Times New Roman"/>
                <w:bCs/>
                <w:noProof/>
              </w:rPr>
            </w:pPr>
          </w:p>
        </w:tc>
      </w:tr>
      <w:tr w:rsidR="00796C9B" w:rsidRPr="00AE7D83" w14:paraId="26D5D119" w14:textId="77777777" w:rsidTr="004F491F">
        <w:tc>
          <w:tcPr>
            <w:tcW w:w="6153" w:type="dxa"/>
          </w:tcPr>
          <w:p w14:paraId="71053E58" w14:textId="77777777" w:rsidR="00796C9B" w:rsidRPr="000139E7" w:rsidRDefault="00796C9B" w:rsidP="004F491F">
            <w:pPr>
              <w:jc w:val="left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 xml:space="preserve">Corticosteroids </w:t>
            </w:r>
            <w:r w:rsidRPr="00AE7D83">
              <w:rPr>
                <w:rFonts w:cs="Times New Roman"/>
                <w:bCs/>
                <w:noProof/>
              </w:rPr>
              <w:t>(N)</w:t>
            </w:r>
          </w:p>
          <w:p w14:paraId="71359AAB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</w:rPr>
            </w:pPr>
            <w:r w:rsidRPr="00AE7D83">
              <w:rPr>
                <w:rFonts w:cs="Times New Roman"/>
                <w:bCs/>
                <w:noProof/>
              </w:rPr>
              <w:t>Oral steroids (prednisolone or budesonide)</w:t>
            </w:r>
          </w:p>
          <w:p w14:paraId="307B971F" w14:textId="77777777" w:rsidR="00796C9B" w:rsidRPr="000139E7" w:rsidRDefault="00796C9B" w:rsidP="004F491F">
            <w:pPr>
              <w:jc w:val="left"/>
              <w:rPr>
                <w:rFonts w:cs="Times New Roman"/>
                <w:bCs/>
                <w:noProof/>
              </w:rPr>
            </w:pPr>
            <w:r w:rsidRPr="00AE7D83">
              <w:rPr>
                <w:rFonts w:cs="Times New Roman"/>
                <w:bCs/>
                <w:noProof/>
              </w:rPr>
              <w:t>IV steroids</w:t>
            </w:r>
          </w:p>
        </w:tc>
        <w:tc>
          <w:tcPr>
            <w:tcW w:w="3152" w:type="dxa"/>
          </w:tcPr>
          <w:p w14:paraId="106143A0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</w:p>
          <w:p w14:paraId="7E6C0FE9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56</w:t>
            </w:r>
          </w:p>
          <w:p w14:paraId="12AB6618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0</w:t>
            </w:r>
          </w:p>
          <w:p w14:paraId="5478515A" w14:textId="77777777" w:rsidR="00796C9B" w:rsidRPr="00AE7D83" w:rsidRDefault="00796C9B" w:rsidP="004F491F">
            <w:pPr>
              <w:rPr>
                <w:rFonts w:cs="Times New Roman"/>
                <w:bCs/>
                <w:noProof/>
              </w:rPr>
            </w:pPr>
          </w:p>
        </w:tc>
      </w:tr>
      <w:tr w:rsidR="00796C9B" w:rsidRPr="00AE7D83" w14:paraId="13E31614" w14:textId="77777777" w:rsidTr="004F491F">
        <w:tc>
          <w:tcPr>
            <w:tcW w:w="6153" w:type="dxa"/>
          </w:tcPr>
          <w:p w14:paraId="73C37908" w14:textId="77777777" w:rsidR="00796C9B" w:rsidRPr="000139E7" w:rsidRDefault="00796C9B" w:rsidP="004F491F">
            <w:pPr>
              <w:jc w:val="left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 xml:space="preserve">Mesalazine </w:t>
            </w:r>
            <w:r w:rsidRPr="00AE7D83">
              <w:rPr>
                <w:rFonts w:cs="Times New Roman"/>
                <w:bCs/>
                <w:noProof/>
              </w:rPr>
              <w:t>(N)</w:t>
            </w:r>
          </w:p>
        </w:tc>
        <w:tc>
          <w:tcPr>
            <w:tcW w:w="3152" w:type="dxa"/>
          </w:tcPr>
          <w:p w14:paraId="2D0716A7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91</w:t>
            </w:r>
          </w:p>
          <w:p w14:paraId="03FCCA21" w14:textId="77777777" w:rsidR="00796C9B" w:rsidRPr="00AE7D83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</w:p>
        </w:tc>
      </w:tr>
      <w:tr w:rsidR="00796C9B" w:rsidRPr="00AE7D83" w14:paraId="278F8D80" w14:textId="77777777" w:rsidTr="004F491F">
        <w:tc>
          <w:tcPr>
            <w:tcW w:w="6153" w:type="dxa"/>
          </w:tcPr>
          <w:p w14:paraId="09D2B8B0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Total surgeries</w:t>
            </w:r>
            <w:r w:rsidRPr="00AE7D83">
              <w:rPr>
                <w:rFonts w:cs="Times New Roman"/>
                <w:bCs/>
                <w:noProof/>
              </w:rPr>
              <w:t xml:space="preserve"> (N)</w:t>
            </w:r>
          </w:p>
          <w:p w14:paraId="7403ECFC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AE7D83">
              <w:rPr>
                <w:rFonts w:cs="Times New Roman"/>
                <w:bCs/>
                <w:noProof/>
                <w:lang w:val="en-US"/>
              </w:rPr>
              <w:t>Colectomy and ileostomy</w:t>
            </w:r>
            <w:r w:rsidRPr="00AE7D83">
              <w:rPr>
                <w:rFonts w:cs="Times New Roman"/>
                <w:bCs/>
                <w:noProof/>
                <w:lang w:val="en-US"/>
              </w:rPr>
              <w:tab/>
            </w:r>
          </w:p>
          <w:p w14:paraId="55A77076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AE7D83">
              <w:rPr>
                <w:rFonts w:cs="Times New Roman"/>
                <w:bCs/>
                <w:noProof/>
                <w:lang w:val="en-US"/>
              </w:rPr>
              <w:t>Colectomy and ileo-anal pouch</w:t>
            </w:r>
            <w:r w:rsidRPr="00AE7D83">
              <w:rPr>
                <w:rFonts w:cs="Times New Roman"/>
                <w:bCs/>
                <w:noProof/>
                <w:lang w:val="en-US"/>
              </w:rPr>
              <w:tab/>
            </w:r>
          </w:p>
          <w:p w14:paraId="139254E2" w14:textId="77777777" w:rsidR="00796C9B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AE7D83">
              <w:rPr>
                <w:rFonts w:cs="Times New Roman"/>
                <w:bCs/>
                <w:noProof/>
                <w:lang w:val="en-US"/>
              </w:rPr>
              <w:t xml:space="preserve">Defunctioning ileostomy colostomy </w:t>
            </w:r>
          </w:p>
          <w:p w14:paraId="6FCF18CC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AE7D83">
              <w:rPr>
                <w:rFonts w:cs="Times New Roman"/>
                <w:bCs/>
                <w:noProof/>
                <w:lang w:val="en-US"/>
              </w:rPr>
              <w:t>Drainage of intra-abdominal abscess</w:t>
            </w:r>
          </w:p>
          <w:p w14:paraId="76F73AE0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AE7D83">
              <w:rPr>
                <w:rFonts w:cs="Times New Roman"/>
                <w:bCs/>
                <w:noProof/>
                <w:lang w:val="en-US"/>
              </w:rPr>
              <w:t xml:space="preserve">Ileal jejunal resection </w:t>
            </w:r>
          </w:p>
          <w:p w14:paraId="059A8B74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AE7D83">
              <w:rPr>
                <w:rFonts w:cs="Times New Roman"/>
                <w:bCs/>
                <w:noProof/>
                <w:lang w:val="en-US"/>
              </w:rPr>
              <w:t>Ileal jejunal stricturoplasty</w:t>
            </w:r>
            <w:r w:rsidRPr="00AE7D83">
              <w:rPr>
                <w:rFonts w:cs="Times New Roman"/>
                <w:bCs/>
                <w:noProof/>
                <w:lang w:val="en-US"/>
              </w:rPr>
              <w:tab/>
            </w:r>
          </w:p>
          <w:p w14:paraId="14E4A029" w14:textId="77777777" w:rsidR="00796C9B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AE7D83">
              <w:rPr>
                <w:rFonts w:cs="Times New Roman"/>
                <w:bCs/>
                <w:noProof/>
                <w:lang w:val="en-US"/>
              </w:rPr>
              <w:t xml:space="preserve">Ileocaecal resection </w:t>
            </w:r>
            <w:r>
              <w:rPr>
                <w:rFonts w:cs="Times New Roman"/>
                <w:bCs/>
                <w:noProof/>
                <w:lang w:val="en-US"/>
              </w:rPr>
              <w:t>r</w:t>
            </w:r>
            <w:r w:rsidRPr="00AE7D83">
              <w:rPr>
                <w:rFonts w:cs="Times New Roman"/>
                <w:bCs/>
                <w:noProof/>
                <w:lang w:val="en-US"/>
              </w:rPr>
              <w:t xml:space="preserve">ight hemicolectomy </w:t>
            </w:r>
          </w:p>
          <w:p w14:paraId="21E0EF28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AE7D83">
              <w:rPr>
                <w:rFonts w:cs="Times New Roman"/>
                <w:bCs/>
                <w:noProof/>
                <w:lang w:val="en-US"/>
              </w:rPr>
              <w:t>Partial_colectomy</w:t>
            </w:r>
            <w:r w:rsidRPr="00AE7D83">
              <w:rPr>
                <w:rFonts w:cs="Times New Roman"/>
                <w:bCs/>
                <w:noProof/>
                <w:lang w:val="en-US"/>
              </w:rPr>
              <w:tab/>
            </w:r>
          </w:p>
          <w:p w14:paraId="4D439617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AE7D83">
              <w:rPr>
                <w:rFonts w:cs="Times New Roman"/>
                <w:bCs/>
                <w:noProof/>
                <w:lang w:val="en-US"/>
              </w:rPr>
              <w:t>Proctectomy</w:t>
            </w:r>
          </w:p>
          <w:p w14:paraId="34E1D1EA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AE7D83">
              <w:rPr>
                <w:rFonts w:cs="Times New Roman"/>
                <w:bCs/>
                <w:noProof/>
                <w:lang w:val="en-US"/>
              </w:rPr>
              <w:t>Stricturoplasty</w:t>
            </w:r>
          </w:p>
          <w:p w14:paraId="563EC484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AE7D83">
              <w:rPr>
                <w:rFonts w:cs="Times New Roman"/>
                <w:bCs/>
                <w:noProof/>
                <w:lang w:val="en-US"/>
              </w:rPr>
              <w:t>Insertion of seton suture</w:t>
            </w:r>
          </w:p>
          <w:p w14:paraId="4105D2DF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AE7D83">
              <w:rPr>
                <w:rFonts w:cs="Times New Roman"/>
                <w:bCs/>
                <w:noProof/>
                <w:lang w:val="en-US"/>
              </w:rPr>
              <w:t>Drainage of perianal abscess</w:t>
            </w:r>
          </w:p>
          <w:p w14:paraId="17778377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AE7D83">
              <w:rPr>
                <w:rFonts w:cs="Times New Roman"/>
                <w:bCs/>
                <w:noProof/>
                <w:lang w:val="en-US"/>
              </w:rPr>
              <w:lastRenderedPageBreak/>
              <w:t>Perianal fistula repair</w:t>
            </w:r>
          </w:p>
          <w:p w14:paraId="5EFB2686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AE7D83">
              <w:rPr>
                <w:rFonts w:cs="Times New Roman"/>
                <w:bCs/>
                <w:noProof/>
                <w:lang w:val="en-US"/>
              </w:rPr>
              <w:t>Closure of stoma</w:t>
            </w:r>
          </w:p>
          <w:p w14:paraId="6401C8A8" w14:textId="77777777" w:rsidR="00796C9B" w:rsidRPr="00AE7D83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AE7D83">
              <w:rPr>
                <w:rFonts w:cs="Times New Roman"/>
                <w:bCs/>
                <w:noProof/>
                <w:lang w:val="en-US"/>
              </w:rPr>
              <w:t>Other</w:t>
            </w:r>
          </w:p>
        </w:tc>
        <w:tc>
          <w:tcPr>
            <w:tcW w:w="3152" w:type="dxa"/>
          </w:tcPr>
          <w:p w14:paraId="337BB70A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</w:p>
          <w:p w14:paraId="2C29C497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57</w:t>
            </w:r>
          </w:p>
          <w:p w14:paraId="5967930B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6</w:t>
            </w:r>
          </w:p>
          <w:p w14:paraId="7581040E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35</w:t>
            </w:r>
          </w:p>
          <w:p w14:paraId="71857EF9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7</w:t>
            </w:r>
          </w:p>
          <w:p w14:paraId="29651A42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59</w:t>
            </w:r>
          </w:p>
          <w:p w14:paraId="26AD1CEF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8</w:t>
            </w:r>
          </w:p>
          <w:p w14:paraId="5A3BD730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127</w:t>
            </w:r>
          </w:p>
          <w:p w14:paraId="44BB2886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22</w:t>
            </w:r>
          </w:p>
          <w:p w14:paraId="5B0E7F95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9</w:t>
            </w:r>
          </w:p>
          <w:p w14:paraId="56416E57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15</w:t>
            </w:r>
          </w:p>
          <w:p w14:paraId="2732D912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52</w:t>
            </w:r>
          </w:p>
          <w:p w14:paraId="64BE5CBB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59</w:t>
            </w:r>
          </w:p>
          <w:p w14:paraId="75F85FED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lastRenderedPageBreak/>
              <w:t>23</w:t>
            </w:r>
          </w:p>
          <w:p w14:paraId="5484F9D0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5</w:t>
            </w:r>
          </w:p>
          <w:p w14:paraId="0C707E00" w14:textId="77777777" w:rsidR="00796C9B" w:rsidRPr="000139E7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0139E7">
              <w:rPr>
                <w:rFonts w:cs="Times New Roman"/>
                <w:bCs/>
                <w:noProof/>
              </w:rPr>
              <w:t>9</w:t>
            </w:r>
          </w:p>
          <w:p w14:paraId="529E8CE2" w14:textId="77777777" w:rsidR="00796C9B" w:rsidRPr="00AE7D83" w:rsidRDefault="00796C9B" w:rsidP="004F491F">
            <w:pPr>
              <w:rPr>
                <w:rFonts w:cs="Times New Roman"/>
                <w:bCs/>
                <w:noProof/>
              </w:rPr>
            </w:pPr>
          </w:p>
        </w:tc>
      </w:tr>
      <w:tr w:rsidR="00796C9B" w:rsidRPr="0010671F" w14:paraId="5EA3E8E5" w14:textId="77777777" w:rsidTr="004F491F">
        <w:trPr>
          <w:trHeight w:val="1266"/>
        </w:trPr>
        <w:tc>
          <w:tcPr>
            <w:tcW w:w="6153" w:type="dxa"/>
          </w:tcPr>
          <w:p w14:paraId="49342158" w14:textId="13659FBB" w:rsidR="00796C9B" w:rsidRPr="0010671F" w:rsidRDefault="00EF595A" w:rsidP="004F491F">
            <w:pPr>
              <w:jc w:val="left"/>
              <w:rPr>
                <w:rFonts w:cs="Times New Roman"/>
                <w:bCs/>
                <w:noProof/>
              </w:rPr>
            </w:pPr>
            <w:r w:rsidRPr="0010671F">
              <w:rPr>
                <w:rFonts w:cs="Times New Roman"/>
                <w:bCs/>
                <w:noProof/>
              </w:rPr>
              <w:lastRenderedPageBreak/>
              <w:t>EMIs</w:t>
            </w:r>
            <w:r w:rsidR="00796C9B" w:rsidRPr="0010671F">
              <w:rPr>
                <w:rFonts w:cs="Times New Roman"/>
                <w:bCs/>
                <w:noProof/>
              </w:rPr>
              <w:t xml:space="preserve"> (N)</w:t>
            </w:r>
          </w:p>
          <w:p w14:paraId="6FF00F7F" w14:textId="77777777" w:rsidR="00796C9B" w:rsidRPr="0010671F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10671F">
              <w:rPr>
                <w:rFonts w:cs="Times New Roman"/>
                <w:bCs/>
                <w:noProof/>
                <w:lang w:val="en-US"/>
              </w:rPr>
              <w:t>Primary Sclerosing Cholangitis</w:t>
            </w:r>
            <w:r w:rsidRPr="0010671F">
              <w:rPr>
                <w:rFonts w:cs="Times New Roman"/>
                <w:bCs/>
                <w:noProof/>
                <w:lang w:val="en-US"/>
              </w:rPr>
              <w:tab/>
            </w:r>
          </w:p>
          <w:p w14:paraId="678F75DE" w14:textId="77777777" w:rsidR="00796C9B" w:rsidRPr="0010671F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10671F">
              <w:rPr>
                <w:rFonts w:cs="Times New Roman"/>
                <w:bCs/>
                <w:noProof/>
                <w:lang w:val="en-US"/>
              </w:rPr>
              <w:t>Enteropathic arthritis</w:t>
            </w:r>
            <w:r w:rsidRPr="0010671F">
              <w:rPr>
                <w:rFonts w:cs="Times New Roman"/>
                <w:bCs/>
                <w:noProof/>
                <w:lang w:val="en-US"/>
              </w:rPr>
              <w:tab/>
            </w:r>
          </w:p>
          <w:p w14:paraId="05A9B3DF" w14:textId="77777777" w:rsidR="00796C9B" w:rsidRPr="0010671F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10671F">
              <w:rPr>
                <w:rFonts w:cs="Times New Roman"/>
                <w:bCs/>
                <w:noProof/>
                <w:lang w:val="en-US"/>
              </w:rPr>
              <w:t>Erythema Nodosum</w:t>
            </w:r>
          </w:p>
          <w:p w14:paraId="5A662CE7" w14:textId="77777777" w:rsidR="00796C9B" w:rsidRPr="0010671F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10671F">
              <w:rPr>
                <w:rFonts w:cs="Times New Roman"/>
                <w:bCs/>
                <w:noProof/>
                <w:lang w:val="en-US"/>
              </w:rPr>
              <w:t>Iritis / Uveitis</w:t>
            </w:r>
          </w:p>
          <w:p w14:paraId="1CD59148" w14:textId="77777777" w:rsidR="00796C9B" w:rsidRPr="0010671F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10671F">
              <w:rPr>
                <w:rFonts w:cs="Times New Roman"/>
                <w:bCs/>
                <w:noProof/>
                <w:lang w:val="en-US"/>
              </w:rPr>
              <w:t xml:space="preserve">Orofacial Granulomatosis (Oral Crohn's) </w:t>
            </w:r>
          </w:p>
          <w:p w14:paraId="48333832" w14:textId="77777777" w:rsidR="00796C9B" w:rsidRPr="0010671F" w:rsidRDefault="00796C9B" w:rsidP="004F491F">
            <w:pPr>
              <w:jc w:val="left"/>
              <w:rPr>
                <w:rFonts w:cs="Times New Roman"/>
                <w:bCs/>
                <w:noProof/>
                <w:lang w:val="en-US"/>
              </w:rPr>
            </w:pPr>
            <w:r w:rsidRPr="0010671F">
              <w:rPr>
                <w:rFonts w:cs="Times New Roman"/>
                <w:bCs/>
                <w:noProof/>
                <w:lang w:val="en-US"/>
              </w:rPr>
              <w:t>Psoriasis</w:t>
            </w:r>
            <w:r w:rsidRPr="0010671F">
              <w:rPr>
                <w:rFonts w:cs="Times New Roman"/>
                <w:bCs/>
                <w:noProof/>
                <w:lang w:val="en-US"/>
              </w:rPr>
              <w:tab/>
            </w:r>
          </w:p>
          <w:p w14:paraId="3D217E48" w14:textId="69F183C2" w:rsidR="00796C9B" w:rsidRPr="0010671F" w:rsidRDefault="00796C9B" w:rsidP="00F33089">
            <w:pPr>
              <w:jc w:val="left"/>
              <w:rPr>
                <w:rFonts w:cs="Times New Roman"/>
                <w:bCs/>
                <w:noProof/>
              </w:rPr>
            </w:pPr>
            <w:r w:rsidRPr="0010671F">
              <w:rPr>
                <w:rFonts w:cs="Times New Roman"/>
                <w:bCs/>
                <w:noProof/>
                <w:lang w:val="en-US"/>
              </w:rPr>
              <w:t xml:space="preserve">Ankylosing Spondylitis </w:t>
            </w:r>
            <w:r w:rsidRPr="0010671F">
              <w:rPr>
                <w:rFonts w:cs="Times New Roman"/>
                <w:bCs/>
                <w:noProof/>
                <w:lang w:val="en-US"/>
              </w:rPr>
              <w:tab/>
            </w:r>
          </w:p>
        </w:tc>
        <w:tc>
          <w:tcPr>
            <w:tcW w:w="3152" w:type="dxa"/>
          </w:tcPr>
          <w:p w14:paraId="48F6559D" w14:textId="77777777" w:rsidR="00796C9B" w:rsidRPr="0010671F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</w:p>
          <w:p w14:paraId="2D3F507D" w14:textId="77777777" w:rsidR="00796C9B" w:rsidRPr="0010671F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10671F">
              <w:rPr>
                <w:rFonts w:cs="Times New Roman"/>
                <w:bCs/>
                <w:noProof/>
              </w:rPr>
              <w:t>9</w:t>
            </w:r>
          </w:p>
          <w:p w14:paraId="70FF86D3" w14:textId="77777777" w:rsidR="00796C9B" w:rsidRPr="0010671F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10671F">
              <w:rPr>
                <w:rFonts w:cs="Times New Roman"/>
                <w:bCs/>
                <w:noProof/>
              </w:rPr>
              <w:t>50</w:t>
            </w:r>
          </w:p>
          <w:p w14:paraId="15E44E6E" w14:textId="77777777" w:rsidR="00796C9B" w:rsidRPr="0010671F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10671F">
              <w:rPr>
                <w:rFonts w:cs="Times New Roman"/>
                <w:bCs/>
                <w:noProof/>
              </w:rPr>
              <w:t>34</w:t>
            </w:r>
          </w:p>
          <w:p w14:paraId="72A19C83" w14:textId="77777777" w:rsidR="00796C9B" w:rsidRPr="0010671F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10671F">
              <w:rPr>
                <w:rFonts w:cs="Times New Roman"/>
                <w:bCs/>
                <w:noProof/>
              </w:rPr>
              <w:t>13</w:t>
            </w:r>
          </w:p>
          <w:p w14:paraId="3CFE4387" w14:textId="77777777" w:rsidR="00796C9B" w:rsidRPr="0010671F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10671F">
              <w:rPr>
                <w:rFonts w:cs="Times New Roman"/>
                <w:bCs/>
                <w:noProof/>
              </w:rPr>
              <w:t>37</w:t>
            </w:r>
          </w:p>
          <w:p w14:paraId="0171684A" w14:textId="77777777" w:rsidR="00796C9B" w:rsidRPr="0010671F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10671F">
              <w:rPr>
                <w:rFonts w:cs="Times New Roman"/>
                <w:bCs/>
                <w:noProof/>
              </w:rPr>
              <w:t>48</w:t>
            </w:r>
          </w:p>
          <w:p w14:paraId="76BA94FA" w14:textId="77777777" w:rsidR="00796C9B" w:rsidRPr="0010671F" w:rsidRDefault="00796C9B" w:rsidP="004F491F">
            <w:pPr>
              <w:jc w:val="center"/>
              <w:rPr>
                <w:rFonts w:cs="Times New Roman"/>
                <w:bCs/>
                <w:noProof/>
              </w:rPr>
            </w:pPr>
            <w:r w:rsidRPr="0010671F">
              <w:rPr>
                <w:rFonts w:cs="Times New Roman"/>
                <w:bCs/>
                <w:noProof/>
              </w:rPr>
              <w:t>7</w:t>
            </w:r>
          </w:p>
          <w:p w14:paraId="6EF24091" w14:textId="715897C5" w:rsidR="00796C9B" w:rsidRPr="0010671F" w:rsidRDefault="00796C9B" w:rsidP="004F491F">
            <w:pPr>
              <w:jc w:val="center"/>
              <w:rPr>
                <w:rFonts w:cs="Times New Roman"/>
                <w:bCs/>
                <w:noProof/>
                <w:rtl/>
              </w:rPr>
            </w:pPr>
          </w:p>
        </w:tc>
      </w:tr>
    </w:tbl>
    <w:p w14:paraId="3B820B8C" w14:textId="66BA75DC" w:rsidR="00347FD0" w:rsidRPr="00796C9B" w:rsidRDefault="00796C9B" w:rsidP="00796C9B">
      <w:pPr>
        <w:rPr>
          <w:rFonts w:cs="Times New Roman"/>
          <w:bCs/>
          <w:lang w:val="en-US"/>
        </w:rPr>
      </w:pPr>
      <w:r w:rsidRPr="0010671F">
        <w:rPr>
          <w:rFonts w:cs="Times New Roman"/>
          <w:bCs/>
          <w:noProof/>
          <w:sz w:val="18"/>
          <w:szCs w:val="18"/>
        </w:rPr>
        <w:t>N, number of cases</w:t>
      </w:r>
      <w:r w:rsidR="00EF595A" w:rsidRPr="0010671F">
        <w:rPr>
          <w:rFonts w:cs="Times New Roman"/>
          <w:bCs/>
          <w:noProof/>
          <w:sz w:val="18"/>
          <w:szCs w:val="18"/>
        </w:rPr>
        <w:t>, EIM, extra-intistinal manifestations</w:t>
      </w:r>
      <w:r w:rsidR="00EF595A">
        <w:rPr>
          <w:rFonts w:cs="Times New Roman"/>
          <w:bCs/>
          <w:noProof/>
          <w:sz w:val="18"/>
          <w:szCs w:val="18"/>
        </w:rPr>
        <w:t xml:space="preserve"> </w:t>
      </w:r>
    </w:p>
    <w:sectPr w:rsidR="00347FD0" w:rsidRPr="00796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C9B"/>
    <w:rsid w:val="0010671F"/>
    <w:rsid w:val="001D7958"/>
    <w:rsid w:val="00347FD0"/>
    <w:rsid w:val="004632D8"/>
    <w:rsid w:val="005D50F5"/>
    <w:rsid w:val="00775DC8"/>
    <w:rsid w:val="00796C9B"/>
    <w:rsid w:val="00891064"/>
    <w:rsid w:val="00E10E70"/>
    <w:rsid w:val="00E441C8"/>
    <w:rsid w:val="00EF595A"/>
    <w:rsid w:val="00F33089"/>
    <w:rsid w:val="00FC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F2233"/>
  <w15:chartTrackingRefBased/>
  <w15:docId w15:val="{88FC0689-E0FA-4622-B8EC-53D84D2F0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C9B"/>
    <w:pPr>
      <w:spacing w:after="0" w:line="360" w:lineRule="auto"/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C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595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9</Words>
  <Characters>964</Characters>
  <Application>Microsoft Office Word</Application>
  <DocSecurity>0</DocSecurity>
  <Lines>8</Lines>
  <Paragraphs>2</Paragraphs>
  <ScaleCrop>false</ScaleCrop>
  <Company>University of Nottingham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n Aljilani</dc:creator>
  <cp:keywords/>
  <dc:description/>
  <cp:lastModifiedBy>Kostas Tsintzas (staff)</cp:lastModifiedBy>
  <cp:revision>9</cp:revision>
  <dcterms:created xsi:type="dcterms:W3CDTF">2023-08-17T12:52:00Z</dcterms:created>
  <dcterms:modified xsi:type="dcterms:W3CDTF">2023-10-24T08:59:00Z</dcterms:modified>
</cp:coreProperties>
</file>